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ary Table 1.</w:t>
      </w:r>
      <w:r>
        <w:rPr>
          <w:sz w:val="24"/>
          <w:szCs w:val="24"/>
        </w:rPr>
        <w:t xml:space="preserve"> Seventy-nine active compounds against NCI-H295R from quantitative high throughput screening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9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1380"/>
        <w:gridCol w:w="1061"/>
        <w:gridCol w:w="1295"/>
      </w:tblGrid>
      <w:tr>
        <w:trPr>
          <w:trHeight w:val="240" w:hRule="atLeast"/>
        </w:trPr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Na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urve Clas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50(uM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ficacy(%)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teinascidin 7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cillaridin 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imetrexate glucuroant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trexat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itox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aba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ox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natoside A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8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oharrington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ildigox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Lanatoside 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rtezomi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slanosid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mycin 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closam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clopirox ethanolam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boquo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imetham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eno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larubic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icamyc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Thioguanine (6-TG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3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romomycin A3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5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minomyc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tharid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darubicin HCL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ranof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ubicin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mati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meti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Mercaptopurine monohydrat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Quinocidum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himerosal H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amter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pyrithio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nos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liomycinum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troxol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xantrone dihydrochlor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sacrine hydrochlor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nquo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right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5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mbendazol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sante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vermect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3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enestro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foxan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guinar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ox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slorelin acetat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odoquinol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9</w:t>
            </w:r>
          </w:p>
        </w:tc>
      </w:tr>
      <w:tr>
        <w:trPr>
          <w:trHeight w:val="1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ras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itrov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ibromsala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5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luorosala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5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al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8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oxyquinoli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ufogen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5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vinium pamoat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ziodaro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cantho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annic acid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thricin</w:t>
            </w:r>
            <w:bookmarkStart w:id="0" w:name="_GoBack"/>
            <w:bookmarkEnd w:id="0"/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Allylamino-geldanamyc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minopter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estolo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amicid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dochlorohydroxyquinol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1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vani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3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niposid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7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ldo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lista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oic acid p-hydroxyanil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unorubicin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6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ssypo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befradil dihydrochlor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9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itroblue tetrazolium chrolide 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rafenib toyslat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0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zathiopri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</w:tr>
      <w:tr>
        <w:trPr>
          <w:trHeight w:val="24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xorubic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4:40:00Z</dcterms:created>
  <dc:creator>niluboln</dc:creator>
  <dc:description/>
  <cp:keywords/>
  <dc:language>en-US</dc:language>
  <cp:lastModifiedBy>Temp</cp:lastModifiedBy>
  <dcterms:modified xsi:type="dcterms:W3CDTF">2012-04-17T14:01:00Z</dcterms:modified>
  <cp:revision>3</cp:revision>
  <dc:subject/>
  <dc:title/>
</cp:coreProperties>
</file>